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CFF86" w14:textId="727B8C85" w:rsidR="005269C0" w:rsidRPr="00213B39" w:rsidRDefault="005269C0" w:rsidP="005269C0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S</w:t>
      </w:r>
      <w:r w:rsidR="0046024E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5 T</w:t>
      </w:r>
      <w:r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able</w:t>
      </w:r>
      <w:r w:rsidRPr="0055128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The I</w:t>
      </w:r>
      <w:r w:rsidRPr="004265CC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ncidence of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M</w:t>
      </w:r>
      <w:r w:rsidRPr="004265CC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yocardial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Injury </w:t>
      </w:r>
      <w:r w:rsidRPr="004265CC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after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N</w:t>
      </w:r>
      <w:r w:rsidRPr="004265CC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oncardiac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S</w:t>
      </w:r>
      <w:r w:rsidRPr="004265CC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urgery and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M</w:t>
      </w:r>
      <w:r w:rsidRPr="004265CC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ortality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ccording to the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ctual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Hemoglobin D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ecrease without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R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egarding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I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ntraoperative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T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ransfus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1"/>
        <w:gridCol w:w="1039"/>
        <w:gridCol w:w="1076"/>
        <w:gridCol w:w="2342"/>
        <w:gridCol w:w="713"/>
        <w:gridCol w:w="2164"/>
        <w:gridCol w:w="713"/>
      </w:tblGrid>
      <w:tr w:rsidR="005269C0" w:rsidRPr="00866216" w14:paraId="7EA92F7F" w14:textId="77777777" w:rsidTr="00175F51">
        <w:trPr>
          <w:trHeight w:val="828"/>
          <w:jc w:val="center"/>
        </w:trPr>
        <w:tc>
          <w:tcPr>
            <w:tcW w:w="94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C370C6" w14:textId="77777777" w:rsidR="005269C0" w:rsidRPr="00551287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128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37CA4581" w14:textId="77777777" w:rsidR="005269C0" w:rsidRPr="00551287" w:rsidRDefault="005269C0" w:rsidP="00175F51">
            <w:pPr>
              <w:kinsoku w:val="0"/>
              <w:overflowPunct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128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5D93D27" w14:textId="77777777" w:rsidR="005269C0" w:rsidRPr="00551287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128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No hemoglobin decrease</w:t>
            </w:r>
          </w:p>
          <w:p w14:paraId="5A0BF275" w14:textId="77777777" w:rsidR="005269C0" w:rsidRPr="00551287" w:rsidRDefault="005269C0" w:rsidP="00175F51">
            <w:pPr>
              <w:kinsoku w:val="0"/>
              <w:overflowPunct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128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(N = 15353)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6164EC" w14:textId="77777777" w:rsidR="005269C0" w:rsidRPr="00551287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128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Hemoglobin decrease</w:t>
            </w:r>
          </w:p>
          <w:p w14:paraId="0E69733A" w14:textId="77777777" w:rsidR="005269C0" w:rsidRPr="00551287" w:rsidRDefault="005269C0" w:rsidP="00175F51">
            <w:pPr>
              <w:kinsoku w:val="0"/>
              <w:overflowPunct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128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(N = 573)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76221A" w14:textId="77777777" w:rsidR="005269C0" w:rsidRPr="00551287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128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Unadjusted OR/HR (95% CI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073BD4" w14:textId="77777777" w:rsidR="005269C0" w:rsidRPr="00551287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1287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55128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8EFB92" w14:textId="77777777" w:rsidR="005269C0" w:rsidRPr="00551287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128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Adjusted OR/HR (95% CI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55FBC8" w14:textId="77777777" w:rsidR="005269C0" w:rsidRPr="00551287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1287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55128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5269C0" w:rsidRPr="00866216" w14:paraId="4AB2723D" w14:textId="77777777" w:rsidTr="00175F51">
        <w:trPr>
          <w:trHeight w:val="330"/>
          <w:jc w:val="center"/>
        </w:trPr>
        <w:tc>
          <w:tcPr>
            <w:tcW w:w="94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90277A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NS</w:t>
            </w:r>
          </w:p>
        </w:tc>
        <w:tc>
          <w:tcPr>
            <w:tcW w:w="76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24475567" w14:textId="77777777" w:rsidR="005269C0" w:rsidRPr="00927F4D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F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49 (17.9)</w:t>
            </w:r>
          </w:p>
        </w:tc>
        <w:tc>
          <w:tcPr>
            <w:tcW w:w="646" w:type="pc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5FA42157" w14:textId="77777777" w:rsidR="005269C0" w:rsidRPr="00927F4D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F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4 (58.3)</w:t>
            </w:r>
          </w:p>
        </w:tc>
        <w:tc>
          <w:tcPr>
            <w:tcW w:w="940" w:type="pc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369FE70A" w14:textId="77777777" w:rsidR="005269C0" w:rsidRPr="00927F4D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F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41 (5.40-7.61)</w:t>
            </w:r>
          </w:p>
        </w:tc>
        <w:tc>
          <w:tcPr>
            <w:tcW w:w="41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2F6F3BB5" w14:textId="77777777" w:rsidR="005269C0" w:rsidRPr="00927F4D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F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 w:rsidRPr="00927F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824" w:type="pc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595256C2" w14:textId="77777777" w:rsidR="005269C0" w:rsidRPr="00927F4D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F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8 (2.70-4.00)</w:t>
            </w:r>
          </w:p>
        </w:tc>
        <w:tc>
          <w:tcPr>
            <w:tcW w:w="46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46D73FAC" w14:textId="77777777" w:rsidR="005269C0" w:rsidRPr="00927F4D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F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 w:rsidRPr="00927F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5269C0" w:rsidRPr="00866216" w14:paraId="0C8DC9AB" w14:textId="77777777" w:rsidTr="00175F51">
        <w:trPr>
          <w:trHeight w:val="330"/>
          <w:jc w:val="center"/>
        </w:trPr>
        <w:tc>
          <w:tcPr>
            <w:tcW w:w="9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D57650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-day mortality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28A0F9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4 (1.5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3B435FD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 (8.9)</w:t>
            </w:r>
          </w:p>
        </w:tc>
        <w:tc>
          <w:tcPr>
            <w:tcW w:w="9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81A54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11 (4.52-8.27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66E63F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9C0801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2 (1.75-3.63)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BF7CA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5269C0" w:rsidRPr="00866216" w14:paraId="2E4902B7" w14:textId="77777777" w:rsidTr="00175F51">
        <w:trPr>
          <w:trHeight w:val="330"/>
          <w:jc w:val="center"/>
        </w:trPr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67E4AF6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ardiovascular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60E8ECB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 (0.4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788C9E8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 (1.9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75B679AF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8 (2.42-8.66)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4671573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1AEC5C1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1 (0.94-4.32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8E54306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7</w:t>
            </w:r>
          </w:p>
        </w:tc>
      </w:tr>
      <w:tr w:rsidR="005269C0" w:rsidRPr="00866216" w14:paraId="06D4335C" w14:textId="77777777" w:rsidTr="00175F51">
        <w:trPr>
          <w:trHeight w:val="330"/>
          <w:jc w:val="center"/>
        </w:trPr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1F9EF89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Noncardiovascular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C67386E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7 (1.1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EECAFC0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 (7.0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291F1FC9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73 (4.76-9.50)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A131CFD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A4BEDE0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3 (1.80-4.13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DF18DA9" w14:textId="77777777" w:rsidR="005269C0" w:rsidRPr="00866216" w:rsidRDefault="005269C0" w:rsidP="00175F51">
            <w:pPr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</w:tbl>
    <w:p w14:paraId="15C31549" w14:textId="77777777" w:rsidR="005269C0" w:rsidRPr="00213B39" w:rsidRDefault="005269C0" w:rsidP="005269C0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</w:p>
    <w:p w14:paraId="78144238" w14:textId="77777777" w:rsidR="00254AA9" w:rsidRDefault="00254AA9"/>
    <w:sectPr w:rsidR="00254AA9" w:rsidSect="00B27F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69C0"/>
    <w:rsid w:val="00254AA9"/>
    <w:rsid w:val="0046024E"/>
    <w:rsid w:val="005269C0"/>
    <w:rsid w:val="00861B8A"/>
    <w:rsid w:val="00A55747"/>
    <w:rsid w:val="00B2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2AE36"/>
  <w15:docId w15:val="{D27CD336-111E-4FF8-8A46-8F6447472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9C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5</cp:lastModifiedBy>
  <cp:revision>2</cp:revision>
  <dcterms:created xsi:type="dcterms:W3CDTF">2021-02-09T05:27:00Z</dcterms:created>
  <dcterms:modified xsi:type="dcterms:W3CDTF">2021-02-09T16:29:00Z</dcterms:modified>
</cp:coreProperties>
</file>